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4276" w:type="dxa"/>
        <w:tblLayout w:type="fixed"/>
        <w:tblLook w:val="04A0"/>
      </w:tblPr>
      <w:tblGrid>
        <w:gridCol w:w="1098"/>
        <w:gridCol w:w="1710"/>
        <w:gridCol w:w="1468"/>
      </w:tblGrid>
      <w:tr w:rsidR="007B1851" w:rsidRPr="007B1851" w:rsidTr="000C039C">
        <w:trPr>
          <w:trHeight w:val="20"/>
        </w:trPr>
        <w:tc>
          <w:tcPr>
            <w:tcW w:w="4276" w:type="dxa"/>
            <w:gridSpan w:val="3"/>
            <w:hideMark/>
          </w:tcPr>
          <w:p w:rsidR="007B1851" w:rsidRPr="007B1851" w:rsidRDefault="007B1851" w:rsidP="007B185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Quality and quantity checkups of extracted DNA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Number</w:t>
            </w:r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 of genomic DNA (</w:t>
            </w:r>
            <w:proofErr w:type="spellStart"/>
            <w:r w:rsidRPr="007B18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g</w:t>
            </w:r>
            <w:proofErr w:type="spellEnd"/>
            <w:r w:rsidRPr="007B18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µl)</w:t>
            </w:r>
          </w:p>
        </w:tc>
        <w:tc>
          <w:tcPr>
            <w:tcW w:w="1468" w:type="dxa"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ity of DNA (</w:t>
            </w:r>
            <w:proofErr w:type="spellStart"/>
            <w:r w:rsidRPr="007B18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05033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60</w:t>
            </w:r>
            <w:proofErr w:type="spellEnd"/>
            <w:r w:rsidRPr="007B18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7B18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05033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80</w:t>
            </w:r>
            <w:proofErr w:type="spellEnd"/>
            <w:r w:rsidRPr="007B18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77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12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78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93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45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0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0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1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12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1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45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2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2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3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3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25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4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4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5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54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5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64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6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6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7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7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008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8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13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8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54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9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9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0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0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1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83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924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2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2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3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3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9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4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4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5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5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6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11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6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62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7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7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35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8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8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737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9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74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9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847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0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0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45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1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1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44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2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28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2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53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3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3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32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4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4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75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5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84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5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45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6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6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7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35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7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434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8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339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8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545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9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9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45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0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0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1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1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2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445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2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65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3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79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3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4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5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5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6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145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6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64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7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7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8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5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8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27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9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9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0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0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4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1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1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2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2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3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3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4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4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5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925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5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65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6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004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6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45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7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7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8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8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9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9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45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9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78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0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0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1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53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1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28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2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2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89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3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56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3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27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4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4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89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5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367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5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87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6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458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6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23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7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7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8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8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9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43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9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478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0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0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1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1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2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2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3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3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277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4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4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5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5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32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6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6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7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29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7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467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8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8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9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9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56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0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72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0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1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29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1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678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2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789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2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981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3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3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29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4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9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4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5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5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6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6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299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7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294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7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967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8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8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73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9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9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56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0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0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1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37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1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679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2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32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2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876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3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3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4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4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5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5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6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12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6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582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7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7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8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154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8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873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9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9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00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00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01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01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32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02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02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03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03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04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04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05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17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05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745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06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13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06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56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07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07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08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08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09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09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10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28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10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39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11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1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56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12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942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12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58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13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13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14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06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14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9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15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524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15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89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16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16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9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17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17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56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18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18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19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19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8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20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178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20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27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21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37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21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895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22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22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455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23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23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24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57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24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9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25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25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554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26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26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27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27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68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28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28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29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8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29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30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30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31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189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31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567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32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19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32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756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33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33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4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789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34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2567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35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35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36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36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810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37N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245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C039C" w:rsidRPr="007B1851" w:rsidTr="000C039C">
        <w:trPr>
          <w:trHeight w:val="20"/>
        </w:trPr>
        <w:tc>
          <w:tcPr>
            <w:tcW w:w="1098" w:type="dxa"/>
            <w:noWrap/>
            <w:hideMark/>
          </w:tcPr>
          <w:p w:rsidR="007B1851" w:rsidRPr="007B1851" w:rsidRDefault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37C</w:t>
            </w:r>
            <w:proofErr w:type="spellEnd"/>
          </w:p>
        </w:tc>
        <w:tc>
          <w:tcPr>
            <w:tcW w:w="1710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598</w:t>
            </w:r>
          </w:p>
        </w:tc>
        <w:tc>
          <w:tcPr>
            <w:tcW w:w="1468" w:type="dxa"/>
            <w:noWrap/>
            <w:hideMark/>
          </w:tcPr>
          <w:p w:rsidR="007B1851" w:rsidRPr="007B1851" w:rsidRDefault="007B1851" w:rsidP="007B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85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</w:tbl>
    <w:p w:rsidR="00B54DAF" w:rsidRDefault="00B54DAF"/>
    <w:sectPr w:rsidR="00B54DAF" w:rsidSect="007B1851"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362AAF"/>
    <w:rsid w:val="0005033A"/>
    <w:rsid w:val="000C039C"/>
    <w:rsid w:val="00362AAF"/>
    <w:rsid w:val="007B1851"/>
    <w:rsid w:val="00B54D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DA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B185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1851"/>
    <w:rPr>
      <w:color w:val="800080"/>
      <w:u w:val="single"/>
    </w:rPr>
  </w:style>
  <w:style w:type="paragraph" w:customStyle="1" w:styleId="font5">
    <w:name w:val="font5"/>
    <w:basedOn w:val="Normal"/>
    <w:rsid w:val="007B185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xl65">
    <w:name w:val="xl65"/>
    <w:basedOn w:val="Normal"/>
    <w:rsid w:val="007B18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7B185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7B185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912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605</Words>
  <Characters>345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user</dc:creator>
  <cp:keywords/>
  <dc:description/>
  <cp:lastModifiedBy>hp-user</cp:lastModifiedBy>
  <cp:revision>4</cp:revision>
  <dcterms:created xsi:type="dcterms:W3CDTF">2018-02-14T13:18:00Z</dcterms:created>
  <dcterms:modified xsi:type="dcterms:W3CDTF">2018-02-14T14:35:00Z</dcterms:modified>
</cp:coreProperties>
</file>